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0EE4B" w14:textId="77777777" w:rsidR="00985E98" w:rsidRPr="00EA5A3E" w:rsidRDefault="00985E98" w:rsidP="00985E98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1 Table</w:t>
      </w:r>
    </w:p>
    <w:p w14:paraId="6B52A50F" w14:textId="77777777" w:rsidR="00985E98" w:rsidRPr="006709B2" w:rsidRDefault="00985E98" w:rsidP="00985E98">
      <w:pPr>
        <w:rPr>
          <w:rFonts w:ascii="Helvetica" w:hAnsi="Helvetica"/>
          <w:b/>
          <w:sz w:val="32"/>
          <w:szCs w:val="32"/>
        </w:rPr>
      </w:pPr>
      <w:r w:rsidRPr="006709B2">
        <w:rPr>
          <w:rFonts w:ascii="Helvetica" w:hAnsi="Helvetica"/>
        </w:rPr>
        <w:t>Ordinal logistic regression analysis of marker genes in the nasal inoculation group.</w:t>
      </w:r>
    </w:p>
    <w:p w14:paraId="5C932D5A" w14:textId="77777777" w:rsidR="00985E98" w:rsidRPr="006709B2" w:rsidRDefault="00985E98" w:rsidP="00985E98">
      <w:pPr>
        <w:rPr>
          <w:rFonts w:ascii="Helvetica" w:hAnsi="Helvetica"/>
        </w:rPr>
      </w:pPr>
    </w:p>
    <w:tbl>
      <w:tblPr>
        <w:tblW w:w="139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660"/>
        <w:gridCol w:w="204"/>
        <w:gridCol w:w="1151"/>
        <w:gridCol w:w="1151"/>
        <w:gridCol w:w="1151"/>
        <w:gridCol w:w="204"/>
        <w:gridCol w:w="1232"/>
        <w:gridCol w:w="1466"/>
        <w:gridCol w:w="1232"/>
        <w:gridCol w:w="204"/>
        <w:gridCol w:w="1151"/>
        <w:gridCol w:w="1333"/>
        <w:gridCol w:w="1151"/>
      </w:tblGrid>
      <w:tr w:rsidR="00985E98" w:rsidRPr="006709B2" w14:paraId="36E9FB19" w14:textId="77777777" w:rsidTr="0054113A">
        <w:trPr>
          <w:trHeight w:val="44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CE1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B7A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47D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09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840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Analysis of Maximum Likelihood Estimation</w:t>
            </w:r>
          </w:p>
        </w:tc>
      </w:tr>
      <w:tr w:rsidR="00985E98" w:rsidRPr="006709B2" w14:paraId="0A2B8E4A" w14:textId="77777777" w:rsidTr="0054113A">
        <w:trPr>
          <w:trHeight w:val="5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B4A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arame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BBA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Whole-Model Test: Logit 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r</w:t>
            </w:r>
            <w:r w:rsidRPr="00B859D8">
              <w:rPr>
                <w:rFonts w:ascii="Helvetica" w:eastAsia="ＭＳ Ｐゴシック" w:hAnsi="Helvetica"/>
                <w:kern w:val="0"/>
                <w:vertAlign w:val="superscript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734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2FF1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 xml:space="preserve"> </w:t>
            </w:r>
            <w:r w:rsidRPr="006709B2">
              <w:rPr>
                <w:rFonts w:ascii="Helvetica" w:eastAsia="ＭＳ Ｐゴシック" w:hAnsi="Helvetica"/>
                <w:kern w:val="0"/>
              </w:rPr>
              <w:t>(RE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448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F2FA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(Poly I:C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65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CA24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1</w:t>
            </w:r>
          </w:p>
        </w:tc>
      </w:tr>
      <w:tr w:rsidR="00985E98" w:rsidRPr="006709B2" w14:paraId="1AFA94B3" w14:textId="77777777" w:rsidTr="0054113A">
        <w:trPr>
          <w:trHeight w:val="4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E5B57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E3C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86A6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7FFD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A01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3377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2E6E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0371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ED9D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77DB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92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ACC8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5B17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5C1D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</w:tr>
      <w:tr w:rsidR="00985E98" w:rsidRPr="006709B2" w14:paraId="43C1279D" w14:textId="77777777" w:rsidTr="0054113A">
        <w:trPr>
          <w:trHeight w:val="1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5BF7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CA6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A9A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778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CDB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639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630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DE7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2E8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E7A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63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ECB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94B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98C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</w:tr>
      <w:tr w:rsidR="00985E98" w:rsidRPr="006709B2" w14:paraId="6A6B9DDE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836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10A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1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021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901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9.7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8FE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6AF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DFA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727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4D2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5F5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4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01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65B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1FB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56D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3E29D5D8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421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im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2A2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AE3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10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9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EB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78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EA4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95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C4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1A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63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10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6D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25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5C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2A83ACE2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2D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a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E42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2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27B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55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.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E7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F3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2A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D0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BA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38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8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B9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4F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5E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D26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77DB44D7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07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3C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8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3B2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DF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5.6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A7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3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16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3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3A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CB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C4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B7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45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D6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B9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B2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C6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6E168F80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4D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ra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F16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ECB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6C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46.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37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2D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F6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4E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53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31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13739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592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75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66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BF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60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6F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A2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602E26CB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4C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3A1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1D5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F9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31.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7D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DA8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FA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FF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9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0F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8D9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91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37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9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79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6511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26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0</w:t>
            </w:r>
          </w:p>
        </w:tc>
      </w:tr>
      <w:tr w:rsidR="00985E98" w:rsidRPr="006709B2" w14:paraId="2512E813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2C3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E89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C1A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E03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97.4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EA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AF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E9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E9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1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09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030313.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03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9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88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85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98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858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C4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0</w:t>
            </w:r>
          </w:p>
        </w:tc>
      </w:tr>
      <w:tr w:rsidR="00985E98" w:rsidRPr="006709B2" w14:paraId="501BF51D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7A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b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D93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5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1D3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26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0.3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BD2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8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EB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1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C8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40F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2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C8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50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77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A5C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C3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D2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0E0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</w:t>
            </w:r>
          </w:p>
        </w:tc>
      </w:tr>
      <w:tr w:rsidR="00985E98" w:rsidRPr="006709B2" w14:paraId="33DC7FC7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9D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F06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4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55D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2D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8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9C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1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7ED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99E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BA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.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66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6E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32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2FF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AC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E0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D6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</w:t>
            </w:r>
          </w:p>
        </w:tc>
      </w:tr>
      <w:tr w:rsidR="00985E98" w:rsidRPr="006709B2" w14:paraId="31AE2EEE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D3B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s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8C2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6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FC3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01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.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73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9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28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46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B2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11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D0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9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B4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A0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AD6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C9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024F5C05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DE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Ngf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677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5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71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7D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C9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26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F2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3F1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.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59D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94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7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0E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AF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57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41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1F85D5C8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3C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65D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9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A19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94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9.0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54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90.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3E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5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58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85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9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CB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CE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30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C0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B2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A6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B3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</w:t>
            </w:r>
          </w:p>
        </w:tc>
      </w:tr>
      <w:tr w:rsidR="00985E98" w:rsidRPr="006709B2" w14:paraId="06E24AFE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185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3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CFA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7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02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BA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7.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E6C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97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5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7B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1A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.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5C7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D9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96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AB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BD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30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622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</w:t>
            </w:r>
          </w:p>
        </w:tc>
      </w:tr>
      <w:tr w:rsidR="00985E98" w:rsidRPr="006709B2" w14:paraId="417E5383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24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Zb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4E5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9A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F0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88.7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D7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621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0E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3B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4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77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326812.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58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000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884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B8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2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58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50400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AF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0</w:t>
            </w:r>
          </w:p>
        </w:tc>
      </w:tr>
      <w:tr w:rsidR="00985E98" w:rsidRPr="006709B2" w14:paraId="63FB5156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8C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M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585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EF5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D9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32.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A5E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5E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11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F5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2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FB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EB1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A2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D5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4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F83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A1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071D5BD1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22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fi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AB5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C48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B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59.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8B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05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4F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FD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9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5C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C4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91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5A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8.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28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3C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7ABC8EBE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A9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Tapb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F60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6D1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F0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3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27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3F9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21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261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96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47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2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2A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D6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D2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71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0C750EC6" w14:textId="77777777" w:rsidTr="0054113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081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20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6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7C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47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26F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5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19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1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63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77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11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2D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32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00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7B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47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D9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</w:t>
            </w:r>
          </w:p>
        </w:tc>
      </w:tr>
      <w:tr w:rsidR="00985E98" w:rsidRPr="006709B2" w14:paraId="6D1A2141" w14:textId="77777777" w:rsidTr="0054113A">
        <w:trPr>
          <w:trHeight w:val="1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8AC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239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666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278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1CF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E8F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69E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87A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AE6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3B8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4DA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247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5A5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F61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</w:tr>
    </w:tbl>
    <w:p w14:paraId="1E7AA457" w14:textId="77777777" w:rsidR="00DD4859" w:rsidRDefault="00313D3C"/>
    <w:p w14:paraId="61FF5C78" w14:textId="77777777" w:rsidR="00985E98" w:rsidRDefault="00985E98"/>
    <w:p w14:paraId="1C8B50A5" w14:textId="77777777" w:rsidR="00985E98" w:rsidRDefault="00985E98"/>
    <w:p w14:paraId="27A196BF" w14:textId="77777777" w:rsidR="00985E98" w:rsidRDefault="00985E98"/>
    <w:p w14:paraId="389934D9" w14:textId="77777777" w:rsidR="00985E98" w:rsidRDefault="00985E98">
      <w:pPr>
        <w:rPr>
          <w:rFonts w:hint="eastAsia"/>
        </w:rPr>
      </w:pPr>
      <w:bookmarkStart w:id="0" w:name="_GoBack"/>
      <w:bookmarkEnd w:id="0"/>
    </w:p>
    <w:p w14:paraId="688D40DF" w14:textId="77777777" w:rsidR="00985E98" w:rsidRDefault="00985E98"/>
    <w:sectPr w:rsidR="00985E98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313D3C"/>
    <w:rsid w:val="00626AE6"/>
    <w:rsid w:val="00685172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3:00Z</dcterms:modified>
</cp:coreProperties>
</file>